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86031" w14:textId="5CA9D5F1" w:rsidR="009C5FCB" w:rsidRPr="009C5FCB" w:rsidRDefault="009C5FCB" w:rsidP="009C5FC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C5FC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1</w:t>
      </w:r>
      <w:r w:rsidR="00EE7BA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113A75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Descriptive statistics for </w:t>
      </w:r>
      <w:r w:rsidR="00DA54E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hysiological and behavioral measures obtained</w:t>
      </w:r>
    </w:p>
    <w:tbl>
      <w:tblPr>
        <w:tblW w:w="3848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985"/>
        <w:gridCol w:w="1713"/>
        <w:gridCol w:w="900"/>
        <w:gridCol w:w="807"/>
        <w:gridCol w:w="540"/>
        <w:gridCol w:w="910"/>
        <w:gridCol w:w="800"/>
        <w:gridCol w:w="541"/>
      </w:tblGrid>
      <w:tr w:rsidR="00DA54E2" w:rsidRPr="009C5FCB" w14:paraId="0872892F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vAlign w:val="center"/>
          </w:tcPr>
          <w:p w14:paraId="0B700894" w14:textId="4EE26A73" w:rsidR="00DA54E2" w:rsidRDefault="00DA54E2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sure</w:t>
            </w:r>
          </w:p>
        </w:tc>
        <w:tc>
          <w:tcPr>
            <w:tcW w:w="1190" w:type="pct"/>
            <w:vMerge w:val="restart"/>
            <w:shd w:val="clear" w:color="auto" w:fill="FFFFFF"/>
            <w:vAlign w:val="center"/>
          </w:tcPr>
          <w:p w14:paraId="260CFC8A" w14:textId="55968B6F" w:rsidR="00DA54E2" w:rsidRPr="009C5FCB" w:rsidRDefault="00DA54E2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imal group</w:t>
            </w:r>
          </w:p>
        </w:tc>
        <w:tc>
          <w:tcPr>
            <w:tcW w:w="1561" w:type="pct"/>
            <w:gridSpan w:val="3"/>
            <w:shd w:val="clear" w:color="auto" w:fill="FFFFFF"/>
            <w:vAlign w:val="center"/>
            <w:hideMark/>
          </w:tcPr>
          <w:p w14:paraId="60A5896C" w14:textId="462978A8" w:rsidR="00DA54E2" w:rsidRDefault="00DA54E2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1564" w:type="pct"/>
            <w:gridSpan w:val="3"/>
            <w:shd w:val="clear" w:color="auto" w:fill="FFFFFF"/>
            <w:vAlign w:val="center"/>
            <w:hideMark/>
          </w:tcPr>
          <w:p w14:paraId="0985207B" w14:textId="50B330EF" w:rsidR="00DA54E2" w:rsidRPr="009C5FCB" w:rsidRDefault="00DA54E2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ess</w:t>
            </w:r>
          </w:p>
        </w:tc>
      </w:tr>
      <w:tr w:rsidR="00DA54E2" w:rsidRPr="009C5FCB" w14:paraId="73ABE6AB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vAlign w:val="center"/>
          </w:tcPr>
          <w:p w14:paraId="1184D90A" w14:textId="7777777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vMerge/>
            <w:shd w:val="clear" w:color="auto" w:fill="FFFFFF"/>
            <w:vAlign w:val="center"/>
          </w:tcPr>
          <w:p w14:paraId="7D9BDF42" w14:textId="559007B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25" w:type="pct"/>
            <w:shd w:val="clear" w:color="auto" w:fill="FFFFFF"/>
            <w:vAlign w:val="center"/>
            <w:hideMark/>
          </w:tcPr>
          <w:p w14:paraId="49D09029" w14:textId="7777777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561" w:type="pct"/>
            <w:shd w:val="clear" w:color="auto" w:fill="FFFFFF"/>
            <w:vAlign w:val="center"/>
            <w:hideMark/>
          </w:tcPr>
          <w:p w14:paraId="61373FD2" w14:textId="7777777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7CFE7D29" w14:textId="26C130AD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632" w:type="pct"/>
            <w:shd w:val="clear" w:color="auto" w:fill="FFFFFF"/>
            <w:vAlign w:val="center"/>
            <w:hideMark/>
          </w:tcPr>
          <w:p w14:paraId="1F984DB5" w14:textId="20B5E42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556" w:type="pct"/>
            <w:shd w:val="clear" w:color="auto" w:fill="FFFFFF"/>
            <w:vAlign w:val="center"/>
            <w:hideMark/>
          </w:tcPr>
          <w:p w14:paraId="30E9DA3E" w14:textId="77777777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5FCB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780A6DE" w14:textId="01E3CFBD" w:rsidR="00DA54E2" w:rsidRPr="009C5FCB" w:rsidRDefault="00DA54E2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</w:tr>
      <w:tr w:rsidR="00E70AEC" w:rsidRPr="009C5FCB" w14:paraId="6DB07C3A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0BF1D7A7" w14:textId="26E68B13" w:rsidR="00113A75" w:rsidRDefault="00113A75" w:rsidP="00E70AEC">
            <w:pPr>
              <w:spacing w:before="100" w:beforeAutospacing="1" w:after="100" w:afterAutospacing="1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renal gland weight (% of body weight)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3D4DD248" w14:textId="0167C3BB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5991B14" w14:textId="19FD3862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DB090A7" w14:textId="060515C9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77273EC9" w14:textId="2F0908CF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9AA2DF5" w14:textId="7320796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0B2014B" w14:textId="26ACFEE7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FB88EFA" w14:textId="1C88A2E1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</w:tr>
      <w:tr w:rsidR="00E70AEC" w:rsidRPr="009C5FCB" w14:paraId="446AE654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04120E2D" w14:textId="77777777" w:rsidR="00113A75" w:rsidRDefault="00113A75" w:rsidP="00E70A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3FC59433" w14:textId="44BC3A36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93699EF" w14:textId="46A5F2A3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EBC35FF" w14:textId="5697E173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650ECF89" w14:textId="6BA930C1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5705F1C" w14:textId="45D766E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2FDAF74" w14:textId="4370BBA2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C1E91C8" w14:textId="2A244B6F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</w:tr>
      <w:tr w:rsidR="00E70AEC" w:rsidRPr="009C5FCB" w14:paraId="7625D5E0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076581FD" w14:textId="77777777" w:rsidR="00113A75" w:rsidRDefault="00113A75" w:rsidP="00E70A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40C27428" w14:textId="6972CF8D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66D0978" w14:textId="2993F9C4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01149C9" w14:textId="0027B04D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5E276663" w14:textId="0DA33BE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42489456" w14:textId="730A9AD6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56F8BCB" w14:textId="40B8E9F4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EF95CBF" w14:textId="10F3FE2D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E70AEC" w:rsidRPr="009C5FCB" w14:paraId="4E38F60E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2ADB062C" w14:textId="72BE0963" w:rsidR="00113A75" w:rsidRPr="009C5FCB" w:rsidRDefault="00113A75" w:rsidP="00E70A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Δ body weight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68B678A4" w14:textId="1985DDF9" w:rsidR="00113A75" w:rsidRPr="009C5FCB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7E139157" w14:textId="028E421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9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4FBBC09F" w14:textId="419AF0BF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3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470E7B72" w14:textId="145525E1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0D98414" w14:textId="6B04A24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63ACD7D1" w14:textId="4EAF8049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6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4D730BC" w14:textId="5456F979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</w:tr>
      <w:tr w:rsidR="00E70AEC" w:rsidRPr="009C5FCB" w14:paraId="73ECB622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34338483" w14:textId="77777777" w:rsidR="00113A75" w:rsidRPr="009C5FCB" w:rsidRDefault="00113A75" w:rsidP="00E70AE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5D123FCC" w14:textId="1D4C4456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293D8D25" w14:textId="2A870F8E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49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395C7C44" w14:textId="7FF58B87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4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1FE591EF" w14:textId="590ED7BC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2C17FC8B" w14:textId="516DA799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2F40310C" w14:textId="608E34FF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3942572" w14:textId="2B7542B5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</w:tr>
      <w:tr w:rsidR="00E70AEC" w:rsidRPr="009C5FCB" w14:paraId="6800A0BE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6DD7C12B" w14:textId="77777777" w:rsidR="00113A75" w:rsidRPr="009C5FCB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4301FC6E" w14:textId="6CDC8FCE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194B64D" w14:textId="586568C0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0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3122675D" w14:textId="262D5CEE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0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74152231" w14:textId="4610D73A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0FE427E4" w14:textId="71DB272D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EDB05C8" w14:textId="648A9049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4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82F3C77" w14:textId="29379D30" w:rsidR="00113A75" w:rsidRPr="009C5FCB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</w:tr>
      <w:tr w:rsidR="00E70AEC" w:rsidRPr="009C5FCB" w14:paraId="631365F8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6036A6A6" w14:textId="415028F2" w:rsidR="00113A75" w:rsidRPr="009C5FCB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Δ temperatures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2BA42465" w14:textId="18EF6C27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314F45B" w14:textId="7A87FFA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65EF33B4" w14:textId="7E186E6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2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249F68C5" w14:textId="5840AAC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12830205" w14:textId="43E434C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6F132FD" w14:textId="62AF5469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E3DDE17" w14:textId="4C23216D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  <w:tr w:rsidR="00E70AEC" w:rsidRPr="009C5FCB" w14:paraId="6DCAE9E7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7931ACED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01C40746" w14:textId="1C7C3663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857AF9E" w14:textId="1605DF08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5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36F91A2A" w14:textId="23E7133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6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0D6D9EF8" w14:textId="2550F1F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41783E2D" w14:textId="341B1DEF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5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CF61306" w14:textId="1A7AEF98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7449C61" w14:textId="192816F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E70AEC" w:rsidRPr="009C5FCB" w14:paraId="50EA056D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232C8D88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7F3E4DF4" w14:textId="714B0AA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44188A6" w14:textId="0343C4B0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2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3123F749" w14:textId="48B5C488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4BD28116" w14:textId="00416A0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65AF1377" w14:textId="2C5315A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88A9A58" w14:textId="345B93CB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84FDAD7" w14:textId="47F1A5E9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</w:tr>
      <w:tr w:rsidR="00E70AEC" w:rsidRPr="009C5FCB" w14:paraId="2B7288F4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6F0F75A7" w14:textId="7B205D70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 immobilization</w:t>
            </w:r>
            <w:r w:rsidR="00AD593A" w:rsidRPr="00AD593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3F216EFF" w14:textId="106843A8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0ABF2B3" w14:textId="402F6E0F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786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F8A6A22" w14:textId="1E801DA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508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5C168187" w14:textId="5AB3D6EF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667401EA" w14:textId="3D57E6D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729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B7A611A" w14:textId="409CD01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41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0EBD5EB" w14:textId="79DD8C4E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</w:tr>
      <w:tr w:rsidR="00E70AEC" w:rsidRPr="009C5FCB" w14:paraId="6F3C6BA6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766F1D44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1FC2A873" w14:textId="49F20566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9C5093D" w14:textId="56D4A2D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741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67002B3F" w14:textId="782A610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155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0C87F1AC" w14:textId="2126E83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64F0888" w14:textId="614C08A7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52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1073A53" w14:textId="2CAB69E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59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D5551B9" w14:textId="73A13E1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E70AEC" w:rsidRPr="009C5FCB" w14:paraId="6B3AD1C1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37F4CD06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456A4036" w14:textId="358727C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82E3A13" w14:textId="33C3960D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657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4076B84E" w14:textId="316A325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965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2589542A" w14:textId="2FAA0C5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206EA235" w14:textId="0533D2C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003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F5181A7" w14:textId="78F5DD6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61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4E7B891" w14:textId="6F9BB1B0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E70AEC" w:rsidRPr="009C5FCB" w14:paraId="1E448A62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21054B50" w14:textId="553B6424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ency to immobilization</w:t>
            </w:r>
            <w:r w:rsidR="00AD593A" w:rsidRPr="00AD593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63270D35" w14:textId="31CEC86C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C329F97" w14:textId="3BBEB3D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.706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6D214EED" w14:textId="1C256A4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066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31DDC9AB" w14:textId="1CC53A5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248E6A6F" w14:textId="49C685E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17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695D87A" w14:textId="16CC1A3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97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9E83FB" w14:textId="3D4D1E97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</w:tr>
      <w:tr w:rsidR="00E70AEC" w:rsidRPr="009C5FCB" w14:paraId="30ABEFDA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143AB264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2ADA6EDC" w14:textId="4A3FF7BB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8DBC12C" w14:textId="76F007A8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.538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418E60E5" w14:textId="3943F1D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395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0E27F59B" w14:textId="555B5DF0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2E05E891" w14:textId="66E76290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.462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3B7D16D" w14:textId="6EB23E8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58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DEA18C4" w14:textId="529B5C3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E70AEC" w:rsidRPr="009C5FCB" w14:paraId="446E7F0B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6EE875F5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130FA6EA" w14:textId="77777777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</w:p>
          <w:p w14:paraId="67021B95" w14:textId="5A831AA6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6E90C67" w14:textId="5358CA7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722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458DAD20" w14:textId="1775393B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539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67377911" w14:textId="2D2FAD9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62C7636" w14:textId="35B2C0E7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05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2BFEB2F" w14:textId="72BECC7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74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7AE1D54" w14:textId="2D2CE619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113A75" w:rsidRPr="009C5FCB" w14:paraId="1DD42A4F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1F120D0C" w14:textId="627DAC2B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higmotaxis</w:t>
            </w:r>
            <w:r w:rsidR="00AD593A" w:rsidRPr="00AD593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128B55FC" w14:textId="06717CD4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066E691C" w14:textId="58E911E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8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4C3125D" w14:textId="4E9C12A8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5AA466A8" w14:textId="7FF2676F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00311F2" w14:textId="14F9DAB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0D465BA" w14:textId="7849505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F4F714E" w14:textId="2BE048B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113A75" w:rsidRPr="009C5FCB" w14:paraId="2DE8A0A3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76A5FCCA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58DFC0BA" w14:textId="506745C9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AF1766A" w14:textId="06855C35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9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3C5887FD" w14:textId="3593AAC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2B65D9B1" w14:textId="7D0AE2D6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D5D1A89" w14:textId="47A265FF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3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7D005A8" w14:textId="6D3D7A3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2760308" w14:textId="6A85CD97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113A75" w:rsidRPr="009C5FCB" w14:paraId="267EEBF0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textDirection w:val="btLr"/>
            <w:vAlign w:val="center"/>
          </w:tcPr>
          <w:p w14:paraId="5B5A3297" w14:textId="77777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2E53BB66" w14:textId="0394668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5D490B26" w14:textId="54A0E73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2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563D9B80" w14:textId="196AB71E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14837085" w14:textId="46E433F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11804AD4" w14:textId="2B98751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1C35673" w14:textId="3FAA273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D82C6E" w14:textId="30B86BEB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</w:tr>
      <w:tr w:rsidR="00AD593A" w:rsidRPr="009C5FCB" w14:paraId="319D64C6" w14:textId="77777777" w:rsidTr="00AD593A">
        <w:trPr>
          <w:tblCellSpacing w:w="0" w:type="dxa"/>
        </w:trPr>
        <w:tc>
          <w:tcPr>
            <w:tcW w:w="684" w:type="pct"/>
            <w:vMerge w:val="restart"/>
            <w:shd w:val="clear" w:color="auto" w:fill="FFFFFF"/>
            <w:textDirection w:val="btLr"/>
            <w:vAlign w:val="center"/>
          </w:tcPr>
          <w:p w14:paraId="38F18055" w14:textId="0A42C777" w:rsidR="00113A75" w:rsidRDefault="00113A75" w:rsidP="00E70AEC">
            <w:pPr>
              <w:spacing w:after="24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tance travelled</w:t>
            </w:r>
            <w:r w:rsidR="00AD593A" w:rsidRPr="00AD593A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1190" w:type="pct"/>
            <w:shd w:val="clear" w:color="auto" w:fill="FFFFFF"/>
            <w:vAlign w:val="center"/>
          </w:tcPr>
          <w:p w14:paraId="23D5178B" w14:textId="6E494CFE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WT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low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0F50118" w14:textId="65D38B9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258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1237C825" w14:textId="1DAA978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64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0105DF6E" w14:textId="53DEB2C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95923F9" w14:textId="1122CD2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389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BC5FD52" w14:textId="336DB2B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4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5940D62" w14:textId="783CC60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</w:tr>
      <w:tr w:rsidR="00113A75" w:rsidRPr="009C5FCB" w14:paraId="064EF68B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vAlign w:val="center"/>
          </w:tcPr>
          <w:p w14:paraId="7DA99A4E" w14:textId="77777777" w:rsidR="00113A75" w:rsidRDefault="00113A75" w:rsidP="00E70AEC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6E919F50" w14:textId="1E54E5F9" w:rsidR="00113A75" w:rsidRDefault="00113A75" w:rsidP="00E70AE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WT 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399BF5D" w14:textId="1CC25E93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78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1C4F4401" w14:textId="627C5A81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64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27F09F73" w14:textId="57A8F1C9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5521C462" w14:textId="3DE25D0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663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B77D9FE" w14:textId="56A3AD12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2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FF29874" w14:textId="60337ABB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113A75" w:rsidRPr="009C5FCB" w14:paraId="09272DE3" w14:textId="77777777" w:rsidTr="00AD593A">
        <w:trPr>
          <w:tblCellSpacing w:w="0" w:type="dxa"/>
        </w:trPr>
        <w:tc>
          <w:tcPr>
            <w:tcW w:w="684" w:type="pct"/>
            <w:vMerge/>
            <w:shd w:val="clear" w:color="auto" w:fill="FFFFFF"/>
            <w:vAlign w:val="center"/>
          </w:tcPr>
          <w:p w14:paraId="3DF864DB" w14:textId="77777777" w:rsidR="00113A75" w:rsidRDefault="00113A75" w:rsidP="00E70AEC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pct"/>
            <w:shd w:val="clear" w:color="auto" w:fill="FFFFFF"/>
            <w:vAlign w:val="center"/>
          </w:tcPr>
          <w:p w14:paraId="7D41FAD3" w14:textId="17D4C56D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lt SynCAM 1 KO</w:t>
            </w:r>
            <w:r w:rsidR="00E70AE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high plasticity)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6740659D" w14:textId="50B5AABD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53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2C8726B5" w14:textId="073564CC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957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57E4AC18" w14:textId="13F8D6C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7AAAF35A" w14:textId="21B042B4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138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B46AD59" w14:textId="0100C56A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2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174E74E" w14:textId="073D348E" w:rsidR="00113A75" w:rsidRDefault="00113A75" w:rsidP="00E70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</w:tr>
    </w:tbl>
    <w:p w14:paraId="7B237EC6" w14:textId="77777777" w:rsidR="009C5FCB" w:rsidRPr="009C5FCB" w:rsidRDefault="009C5FCB" w:rsidP="009C5FC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05CCAF" w14:textId="45481A9F" w:rsidR="00371900" w:rsidRDefault="00DC16B6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AD593A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#</w:t>
      </w:r>
      <w:r>
        <w:rPr>
          <w:rFonts w:ascii="Times New Roman" w:eastAsia="Times New Roman" w:hAnsi="Times New Roman" w:cs="Times New Roman"/>
          <w:kern w:val="0"/>
          <w14:ligatures w14:val="none"/>
        </w:rPr>
        <w:t>Within-subject design</w:t>
      </w:r>
    </w:p>
    <w:p w14:paraId="70382583" w14:textId="77777777" w:rsidR="00DC16B6" w:rsidRPr="00DC16B6" w:rsidRDefault="00DC16B6"/>
    <w:sectPr w:rsidR="00DC16B6" w:rsidRPr="00DC1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CB"/>
    <w:rsid w:val="00113A75"/>
    <w:rsid w:val="001735D0"/>
    <w:rsid w:val="001A30D2"/>
    <w:rsid w:val="00242257"/>
    <w:rsid w:val="0027760E"/>
    <w:rsid w:val="00292F0C"/>
    <w:rsid w:val="002B5E62"/>
    <w:rsid w:val="00361D39"/>
    <w:rsid w:val="00371900"/>
    <w:rsid w:val="00440387"/>
    <w:rsid w:val="00452CF6"/>
    <w:rsid w:val="004A5DE3"/>
    <w:rsid w:val="005C66C9"/>
    <w:rsid w:val="00604D54"/>
    <w:rsid w:val="00692DCA"/>
    <w:rsid w:val="00800D6C"/>
    <w:rsid w:val="0085225B"/>
    <w:rsid w:val="00880975"/>
    <w:rsid w:val="008C2602"/>
    <w:rsid w:val="008F2C23"/>
    <w:rsid w:val="00961589"/>
    <w:rsid w:val="009C5FCB"/>
    <w:rsid w:val="009E7605"/>
    <w:rsid w:val="00A15142"/>
    <w:rsid w:val="00A35E51"/>
    <w:rsid w:val="00AD593A"/>
    <w:rsid w:val="00B261BA"/>
    <w:rsid w:val="00B45268"/>
    <w:rsid w:val="00C81DDF"/>
    <w:rsid w:val="00C93C1A"/>
    <w:rsid w:val="00CF56B6"/>
    <w:rsid w:val="00DA54E2"/>
    <w:rsid w:val="00DC16B6"/>
    <w:rsid w:val="00E50187"/>
    <w:rsid w:val="00E70AEC"/>
    <w:rsid w:val="00EA6E32"/>
    <w:rsid w:val="00EE7BA1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49B5"/>
  <w15:chartTrackingRefBased/>
  <w15:docId w15:val="{964149A6-A3B8-4431-A1E5-B5FC10AF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F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ic, Adema (ar5pt)</dc:creator>
  <cp:keywords/>
  <dc:description/>
  <cp:lastModifiedBy>Ribic, Adema (ar5pt)</cp:lastModifiedBy>
  <cp:revision>26</cp:revision>
  <dcterms:created xsi:type="dcterms:W3CDTF">2025-04-08T15:29:00Z</dcterms:created>
  <dcterms:modified xsi:type="dcterms:W3CDTF">2025-04-10T18:09:00Z</dcterms:modified>
</cp:coreProperties>
</file>